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03" w:type="dxa"/>
        <w:tblInd w:w="-358" w:type="dxa"/>
        <w:tblLook w:val="04A0" w:firstRow="1" w:lastRow="0" w:firstColumn="1" w:lastColumn="0" w:noHBand="0" w:noVBand="1"/>
      </w:tblPr>
      <w:tblGrid>
        <w:gridCol w:w="1097"/>
        <w:gridCol w:w="696"/>
        <w:gridCol w:w="720"/>
        <w:gridCol w:w="720"/>
        <w:gridCol w:w="810"/>
        <w:gridCol w:w="810"/>
        <w:gridCol w:w="810"/>
        <w:gridCol w:w="810"/>
        <w:gridCol w:w="810"/>
        <w:gridCol w:w="900"/>
        <w:gridCol w:w="810"/>
        <w:gridCol w:w="1210"/>
      </w:tblGrid>
      <w:tr w:rsidR="00277380" w:rsidRPr="00EE72DD" w14:paraId="6BD4A15F" w14:textId="77777777" w:rsidTr="00C63099">
        <w:trPr>
          <w:trHeight w:val="489"/>
        </w:trPr>
        <w:tc>
          <w:tcPr>
            <w:tcW w:w="10203" w:type="dxa"/>
            <w:gridSpan w:val="12"/>
            <w:vAlign w:val="center"/>
          </w:tcPr>
          <w:p w14:paraId="110AF138" w14:textId="34CD5F3C" w:rsidR="00277380" w:rsidRPr="00E11E01" w:rsidRDefault="00277380" w:rsidP="00C630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E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: Quality Assessment of the Eligible Studies</w:t>
            </w:r>
          </w:p>
        </w:tc>
      </w:tr>
      <w:tr w:rsidR="00C63099" w:rsidRPr="00C63099" w14:paraId="19791C8A" w14:textId="1CDCD5C8" w:rsidTr="00C63099">
        <w:trPr>
          <w:trHeight w:val="656"/>
        </w:trPr>
        <w:tc>
          <w:tcPr>
            <w:tcW w:w="1097" w:type="dxa"/>
          </w:tcPr>
          <w:p w14:paraId="67EDFF31" w14:textId="629845BE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696" w:type="dxa"/>
          </w:tcPr>
          <w:p w14:paraId="3063EF34" w14:textId="06B86584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4DC6B5F" w14:textId="6B1B241C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170FC7F2" w14:textId="0B4537FE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3765DBD" w14:textId="7981BB73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7EF6F8CB" w14:textId="0101231E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63B37B7B" w14:textId="23ACDE96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779501B6" w14:textId="39E3EC2C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2A6F8FC4" w14:textId="77E8247E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14:paraId="14EB145E" w14:textId="1FCCE977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2E4B5A3C" w14:textId="16F22C6D" w:rsidR="003804A2" w:rsidRPr="00C63099" w:rsidRDefault="003804A2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10" w:type="dxa"/>
          </w:tcPr>
          <w:p w14:paraId="5F02196B" w14:textId="19A352AD" w:rsidR="003804A2" w:rsidRPr="00C63099" w:rsidRDefault="00C63099" w:rsidP="00EE72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Score </w:t>
            </w:r>
            <w:r w:rsidR="003804A2" w:rsidRPr="00C63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C63099" w:rsidRPr="00EE72DD" w14:paraId="0B0CC902" w14:textId="77777777" w:rsidTr="00C63099">
        <w:trPr>
          <w:trHeight w:val="461"/>
        </w:trPr>
        <w:tc>
          <w:tcPr>
            <w:tcW w:w="1097" w:type="dxa"/>
          </w:tcPr>
          <w:p w14:paraId="73F725FB" w14:textId="77777777" w:rsidR="00C63099" w:rsidRPr="00E11E01" w:rsidRDefault="00C63099" w:rsidP="00C630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Osann</w:t>
            </w:r>
            <w:proofErr w:type="spellEnd"/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E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  <w:p w14:paraId="6EEF21A4" w14:textId="6B78FE33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696" w:type="dxa"/>
          </w:tcPr>
          <w:p w14:paraId="66EA852A" w14:textId="1BBCD9A6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E038E60" w14:textId="36F6772B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979C4D9" w14:textId="28467980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F81C014" w14:textId="32AFE4EA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FB293DC" w14:textId="20EDAE71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0DF3B89" w14:textId="5949D8D3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EFBBDBA" w14:textId="01100434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2AAA62EF" w14:textId="5E7DE16E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14:paraId="65A246E9" w14:textId="1E3E2F0D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1D873B8D" w14:textId="529FCEDA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10" w:type="dxa"/>
          </w:tcPr>
          <w:p w14:paraId="68046111" w14:textId="57CF65D3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C63099" w:rsidRPr="00EE72DD" w14:paraId="7722CFDC" w14:textId="6E960DD0" w:rsidTr="00C63099">
        <w:trPr>
          <w:trHeight w:val="461"/>
        </w:trPr>
        <w:tc>
          <w:tcPr>
            <w:tcW w:w="1097" w:type="dxa"/>
          </w:tcPr>
          <w:p w14:paraId="054941D4" w14:textId="77777777" w:rsidR="00C63099" w:rsidRPr="00E11E01" w:rsidRDefault="00C63099" w:rsidP="00C630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Schabath</w:t>
            </w:r>
            <w:proofErr w:type="spellEnd"/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E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  <w:p w14:paraId="56488B0F" w14:textId="05B5A5FA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8462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6" w:type="dxa"/>
          </w:tcPr>
          <w:p w14:paraId="380BAFBE" w14:textId="4FCBE69B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361D814" w14:textId="5C5AB51A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BAB38C1" w14:textId="1EE29CC2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2AD1484" w14:textId="76A4910B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4F8BB9C" w14:textId="225D59A5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1542173C" w14:textId="7244D226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23820ED2" w14:textId="553EF962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F7F66B4" w14:textId="6BF20EEC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14:paraId="6593EE1E" w14:textId="40336A45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514F1BBD" w14:textId="0F80C0B2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10" w:type="dxa"/>
          </w:tcPr>
          <w:p w14:paraId="0D9CCCA4" w14:textId="596D2828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C63099" w:rsidRPr="00EE72DD" w14:paraId="48D11345" w14:textId="53636E98" w:rsidTr="00C63099">
        <w:trPr>
          <w:trHeight w:val="489"/>
        </w:trPr>
        <w:tc>
          <w:tcPr>
            <w:tcW w:w="1097" w:type="dxa"/>
          </w:tcPr>
          <w:p w14:paraId="16AAB31F" w14:textId="77777777" w:rsidR="00C63099" w:rsidRPr="00E11E01" w:rsidRDefault="00C63099" w:rsidP="00C630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Gorlova</w:t>
            </w:r>
            <w:proofErr w:type="spellEnd"/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E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  <w:p w14:paraId="0D8D1865" w14:textId="200883C4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8462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</w:tcPr>
          <w:p w14:paraId="78ED9CB3" w14:textId="53AA728B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EA18034" w14:textId="56065638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24C02A6D" w14:textId="67B7E26C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B2861C6" w14:textId="3A391A54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573BE263" w14:textId="2279111F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2F68DABD" w14:textId="1639FBD9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649C5847" w14:textId="497F6609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5CF390E8" w14:textId="494C5547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14:paraId="070AEA74" w14:textId="7E470CFC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9ED008E" w14:textId="377A3592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10" w:type="dxa"/>
          </w:tcPr>
          <w:p w14:paraId="28968DD8" w14:textId="70142BE1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C63099" w:rsidRPr="00EE72DD" w14:paraId="438514F4" w14:textId="32CC5C07" w:rsidTr="00C63099">
        <w:trPr>
          <w:trHeight w:val="461"/>
        </w:trPr>
        <w:tc>
          <w:tcPr>
            <w:tcW w:w="1097" w:type="dxa"/>
          </w:tcPr>
          <w:p w14:paraId="7571FB31" w14:textId="77777777" w:rsidR="00C63099" w:rsidRPr="00E11E01" w:rsidRDefault="00C63099" w:rsidP="00C630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  <w:r w:rsidRPr="00E11E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  <w:p w14:paraId="17DD2193" w14:textId="30BE861B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96" w:type="dxa"/>
          </w:tcPr>
          <w:p w14:paraId="195DC046" w14:textId="182B84AA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CA5F5ED" w14:textId="588D32D7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5D85D4A" w14:textId="3BE44E14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187FB1B5" w14:textId="4094254A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5D12DB7" w14:textId="0E67616D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4D3B1D3" w14:textId="2F114866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859DEAA" w14:textId="45133491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2AC01911" w14:textId="0CD46B68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14:paraId="268E7E04" w14:textId="4C292842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0608C2A" w14:textId="61FA3DA6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10" w:type="dxa"/>
          </w:tcPr>
          <w:p w14:paraId="64F35A19" w14:textId="581BE2B1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C63099" w:rsidRPr="00EE72DD" w14:paraId="531FC421" w14:textId="66D45DF3" w:rsidTr="00C63099">
        <w:trPr>
          <w:trHeight w:val="489"/>
        </w:trPr>
        <w:tc>
          <w:tcPr>
            <w:tcW w:w="1097" w:type="dxa"/>
          </w:tcPr>
          <w:p w14:paraId="657B2F0B" w14:textId="77777777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Wu </w:t>
            </w:r>
            <w:r w:rsidRPr="00E11E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  <w:p w14:paraId="6381A2A4" w14:textId="41C8B84D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96" w:type="dxa"/>
          </w:tcPr>
          <w:p w14:paraId="7F494AC9" w14:textId="4C532CC0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9C6FFB9" w14:textId="2DE8A63B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224D3C0B" w14:textId="513DEF2A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80531B0" w14:textId="500CEDE8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4A4FEF8C" w14:textId="1B0FBA58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77A5BA0E" w14:textId="456C8C5F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2BDF9004" w14:textId="70520082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AA4B6B4" w14:textId="14EA7FED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14:paraId="5C01FBA5" w14:textId="033A74F4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0D8226B8" w14:textId="74A55D8C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10" w:type="dxa"/>
          </w:tcPr>
          <w:p w14:paraId="7C25308E" w14:textId="0702CAD0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C63099" w:rsidRPr="00EE72DD" w14:paraId="04134A20" w14:textId="39C4AC66" w:rsidTr="00C63099">
        <w:trPr>
          <w:trHeight w:val="461"/>
        </w:trPr>
        <w:tc>
          <w:tcPr>
            <w:tcW w:w="1097" w:type="dxa"/>
          </w:tcPr>
          <w:p w14:paraId="7C7E270C" w14:textId="77777777" w:rsidR="00C63099" w:rsidRPr="00E11E01" w:rsidRDefault="00C63099" w:rsidP="00C630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Spitz </w:t>
            </w:r>
            <w:r w:rsidRPr="00E11E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</w:p>
          <w:p w14:paraId="04B40201" w14:textId="0EACF3AB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96" w:type="dxa"/>
          </w:tcPr>
          <w:p w14:paraId="08BD95F1" w14:textId="4C859FCF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6C2DED27" w14:textId="1762671E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8EFF09F" w14:textId="14C96968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67EEDC8D" w14:textId="27ADD398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518FF06D" w14:textId="4EABA53C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1A077252" w14:textId="71BA8341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</w:tcPr>
          <w:p w14:paraId="2AB97CC5" w14:textId="1B4A527F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</w:tcPr>
          <w:p w14:paraId="28F46843" w14:textId="061AB085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14:paraId="43508BE3" w14:textId="56000194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10" w:type="dxa"/>
          </w:tcPr>
          <w:p w14:paraId="7CC151F3" w14:textId="0D4B8B9C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10" w:type="dxa"/>
          </w:tcPr>
          <w:p w14:paraId="4916A5C9" w14:textId="2A21DC65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</w:tr>
      <w:tr w:rsidR="00C63099" w:rsidRPr="00EE72DD" w14:paraId="2D9C1BEB" w14:textId="77777777" w:rsidTr="00C63099">
        <w:trPr>
          <w:trHeight w:val="489"/>
        </w:trPr>
        <w:tc>
          <w:tcPr>
            <w:tcW w:w="1097" w:type="dxa"/>
          </w:tcPr>
          <w:p w14:paraId="52B16F92" w14:textId="5200AADF" w:rsidR="00C63099" w:rsidRPr="00EE72DD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El-Zein </w:t>
            </w:r>
            <w:r w:rsidRPr="00E11E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EE72DD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696" w:type="dxa"/>
          </w:tcPr>
          <w:p w14:paraId="7C12204F" w14:textId="7EA808F2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E6E6298" w14:textId="0F6C2740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BC950A3" w14:textId="432A7520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5275AE1" w14:textId="4EDC3347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51D61F29" w14:textId="70A7FEC9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1E76554B" w14:textId="77E6569C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CB2D937" w14:textId="5A958699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3443EAF3" w14:textId="35597306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900" w:type="dxa"/>
          </w:tcPr>
          <w:p w14:paraId="2C992932" w14:textId="439E860B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14:paraId="0ACE307E" w14:textId="33893E2C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10" w:type="dxa"/>
          </w:tcPr>
          <w:p w14:paraId="232716A2" w14:textId="3322E039" w:rsidR="00C63099" w:rsidRDefault="00C63099" w:rsidP="00C630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C63099" w:rsidRPr="00EE72DD" w14:paraId="2354FA51" w14:textId="4D634667" w:rsidTr="00C63099">
        <w:trPr>
          <w:trHeight w:val="2861"/>
        </w:trPr>
        <w:tc>
          <w:tcPr>
            <w:tcW w:w="10203" w:type="dxa"/>
            <w:gridSpan w:val="12"/>
          </w:tcPr>
          <w:p w14:paraId="106499E6" w14:textId="2B080168" w:rsidR="00C63099" w:rsidRPr="00C63099" w:rsidRDefault="00C63099" w:rsidP="00C63099">
            <w:p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Questions:</w:t>
            </w:r>
          </w:p>
          <w:p w14:paraId="0506F02A" w14:textId="0FBE3E31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ere the groups comparable other than presence of disease in cases or absence of disease in controls?</w:t>
            </w:r>
          </w:p>
          <w:p w14:paraId="65A1E5BE" w14:textId="0BA5BEEA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ere cases and controls matched appropriately?</w:t>
            </w:r>
          </w:p>
          <w:p w14:paraId="5935CEFB" w14:textId="37189B3C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ere the same criteria used for identification of cases and controls?</w:t>
            </w:r>
          </w:p>
          <w:p w14:paraId="40F5D5F1" w14:textId="6E7C860B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as exposure measured in a standard, valid and reliable way?</w:t>
            </w:r>
          </w:p>
          <w:p w14:paraId="416E005A" w14:textId="1B004D35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as exposure measured in the same way for cases and controls?</w:t>
            </w:r>
          </w:p>
          <w:p w14:paraId="650F72D2" w14:textId="4CB03124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C63099">
              <w:rPr>
                <w:rFonts w:ascii="Times New Roman" w:hAnsi="Times New Roman" w:cs="Times New Roman"/>
              </w:rPr>
              <w:t>Were</w:t>
            </w:r>
            <w:proofErr w:type="spellEnd"/>
            <w:r w:rsidRPr="00C63099">
              <w:rPr>
                <w:rFonts w:ascii="Times New Roman" w:hAnsi="Times New Roman" w:cs="Times New Roman"/>
              </w:rPr>
              <w:t xml:space="preserve"> confounding factors identified?</w:t>
            </w:r>
          </w:p>
          <w:p w14:paraId="431A39A7" w14:textId="77777777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ere strategies to deal with confounding factors stated?</w:t>
            </w:r>
          </w:p>
          <w:p w14:paraId="615DAC7D" w14:textId="77777777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ere outcomes assessed in a standard, valid and reliable way for cases and controls?</w:t>
            </w:r>
          </w:p>
          <w:p w14:paraId="472B944F" w14:textId="77777777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63099">
              <w:rPr>
                <w:rFonts w:ascii="Times New Roman" w:hAnsi="Times New Roman" w:cs="Times New Roman"/>
              </w:rPr>
              <w:t>Was the exposure period of interest long enough to be meaningful?</w:t>
            </w:r>
          </w:p>
          <w:p w14:paraId="7490AAD1" w14:textId="56C33C5B" w:rsidR="00C63099" w:rsidRPr="00C63099" w:rsidRDefault="00C63099" w:rsidP="00C63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9">
              <w:rPr>
                <w:rFonts w:ascii="Times New Roman" w:hAnsi="Times New Roman" w:cs="Times New Roman"/>
              </w:rPr>
              <w:t>Was appropriate statistical analysis used?</w:t>
            </w:r>
          </w:p>
        </w:tc>
      </w:tr>
      <w:tr w:rsidR="00C63099" w:rsidRPr="00EE72DD" w14:paraId="66C62D1A" w14:textId="77777777" w:rsidTr="00C63099">
        <w:trPr>
          <w:trHeight w:val="332"/>
        </w:trPr>
        <w:tc>
          <w:tcPr>
            <w:tcW w:w="10203" w:type="dxa"/>
            <w:gridSpan w:val="12"/>
          </w:tcPr>
          <w:p w14:paraId="7F0465E6" w14:textId="736AE4E7" w:rsidR="00C63099" w:rsidRPr="00E11E01" w:rsidRDefault="00C63099" w:rsidP="00C63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Yes = 1, N = No = 0, U = Unclear = 0</w:t>
            </w:r>
          </w:p>
        </w:tc>
      </w:tr>
    </w:tbl>
    <w:p w14:paraId="5FCB2565" w14:textId="77777777" w:rsidR="00F4491F" w:rsidRPr="00EE72DD" w:rsidRDefault="00F4491F">
      <w:pPr>
        <w:rPr>
          <w:rFonts w:ascii="Times New Roman" w:hAnsi="Times New Roman" w:cs="Times New Roman"/>
          <w:sz w:val="24"/>
          <w:szCs w:val="24"/>
        </w:rPr>
      </w:pPr>
    </w:p>
    <w:sectPr w:rsidR="00F4491F" w:rsidRPr="00EE7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B0B69"/>
    <w:multiLevelType w:val="hybridMultilevel"/>
    <w:tmpl w:val="F3BE65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1344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2DD"/>
    <w:rsid w:val="00034D0B"/>
    <w:rsid w:val="000E46C6"/>
    <w:rsid w:val="001713BA"/>
    <w:rsid w:val="00277380"/>
    <w:rsid w:val="003804A2"/>
    <w:rsid w:val="003F170F"/>
    <w:rsid w:val="00417EB4"/>
    <w:rsid w:val="008462EA"/>
    <w:rsid w:val="009B2D69"/>
    <w:rsid w:val="00B22728"/>
    <w:rsid w:val="00C63099"/>
    <w:rsid w:val="00E11E01"/>
    <w:rsid w:val="00EE72DD"/>
    <w:rsid w:val="00F4491F"/>
    <w:rsid w:val="00FD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AA09F"/>
  <w15:chartTrackingRefBased/>
  <w15:docId w15:val="{1A35F0BF-F0E4-49DE-A49F-058E3471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73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6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mik kundu</dc:creator>
  <cp:keywords/>
  <dc:description/>
  <cp:lastModifiedBy>Amna</cp:lastModifiedBy>
  <cp:revision>5</cp:revision>
  <dcterms:created xsi:type="dcterms:W3CDTF">2023-05-01T07:29:00Z</dcterms:created>
  <dcterms:modified xsi:type="dcterms:W3CDTF">2024-01-09T17:44:00Z</dcterms:modified>
</cp:coreProperties>
</file>